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14D13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sult of variance inflation factor analysis in GTR subgroup</w:t>
      </w:r>
    </w:p>
    <w:tbl>
      <w:tblPr>
        <w:tblStyle w:val="2"/>
        <w:tblpPr w:leftFromText="180" w:rightFromText="180" w:vertAnchor="text" w:horzAnchor="page" w:tblpX="2375" w:tblpY="181"/>
        <w:tblOverlap w:val="never"/>
        <w:tblW w:w="59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55"/>
        <w:gridCol w:w="1743"/>
      </w:tblGrid>
      <w:tr w14:paraId="6DF70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1E9224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s</w:t>
            </w:r>
          </w:p>
        </w:tc>
        <w:tc>
          <w:tcPr>
            <w:tcW w:w="17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7E0607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17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6D9969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 condition</w:t>
            </w:r>
          </w:p>
        </w:tc>
      </w:tr>
      <w:tr w14:paraId="29DC2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53B5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9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4998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4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7BF6D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DE86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D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8437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4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262E3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11BD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6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9097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5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A879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2844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C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654984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0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7352A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585B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9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332035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4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3CC02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E130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8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26370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9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3F3C3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7188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7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48603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C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43B4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B958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B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226297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7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1BEBC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D6FC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A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028014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5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1DC5E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B35F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8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626367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D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200A6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1798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1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922184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B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21391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337C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2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652768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4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0BC46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1959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6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704898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D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0BAD5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EEF2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B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177805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3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55A8F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556F28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undary shape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C2A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9602942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A88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</w:tbl>
    <w:p w14:paraId="755CBF5B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EEE2C48"/>
    <w:p w14:paraId="231EE3E0"/>
    <w:p w14:paraId="16344E6B"/>
    <w:p w14:paraId="0344FA02"/>
    <w:p w14:paraId="450BEBF9"/>
    <w:p w14:paraId="031573E4"/>
    <w:p w14:paraId="4E8BEA5D"/>
    <w:p w14:paraId="22112561"/>
    <w:p w14:paraId="735E8B37"/>
    <w:p w14:paraId="0BB2D0A1"/>
    <w:p w14:paraId="19CA7B9C"/>
    <w:p w14:paraId="39593ED0"/>
    <w:p w14:paraId="42C02D9A"/>
    <w:p w14:paraId="529DC206"/>
    <w:p w14:paraId="0CA48588"/>
    <w:p w14:paraId="06DAF384"/>
    <w:p w14:paraId="79619502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variance inflation factor;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</w:p>
    <w:p w14:paraId="090DF761">
      <w:pPr>
        <w:rPr>
          <w:rFonts w:hint="default"/>
          <w:lang w:val="en-US"/>
        </w:rPr>
      </w:pPr>
    </w:p>
    <w:p w14:paraId="65FE85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5537B"/>
    <w:rsid w:val="0393174D"/>
    <w:rsid w:val="43860F30"/>
    <w:rsid w:val="46E923D3"/>
    <w:rsid w:val="6EC16F54"/>
    <w:rsid w:val="7F75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839</Characters>
  <Lines>0</Lines>
  <Paragraphs>0</Paragraphs>
  <TotalTime>0</TotalTime>
  <ScaleCrop>false</ScaleCrop>
  <LinksUpToDate>false</LinksUpToDate>
  <CharactersWithSpaces>90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14:00Z</dcterms:created>
  <dc:creator>美式美惨咯</dc:creator>
  <cp:lastModifiedBy>美式美惨咯</cp:lastModifiedBy>
  <dcterms:modified xsi:type="dcterms:W3CDTF">2025-10-14T06:3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C14D58E07B5446E9A9A4E9062ED571B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